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Spec="center" w:tblpY="256"/>
        <w:tblW w:w="14340" w:type="dxa"/>
        <w:tblLook w:val="04A0" w:firstRow="1" w:lastRow="0" w:firstColumn="1" w:lastColumn="0" w:noHBand="0" w:noVBand="1"/>
      </w:tblPr>
      <w:tblGrid>
        <w:gridCol w:w="1465"/>
        <w:gridCol w:w="1318"/>
        <w:gridCol w:w="1913"/>
        <w:gridCol w:w="2460"/>
        <w:gridCol w:w="7184"/>
      </w:tblGrid>
      <w:tr w:rsidR="00A46366" w:rsidRPr="00A46366" w:rsidTr="00A46366">
        <w:trPr>
          <w:trHeight w:val="510"/>
        </w:trPr>
        <w:tc>
          <w:tcPr>
            <w:tcW w:w="143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66" w:rsidRPr="00A46366" w:rsidRDefault="00A46366" w:rsidP="00A463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A46366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 xml:space="preserve">Table </w:t>
            </w:r>
            <w:r w:rsidR="00836B4F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EV</w:t>
            </w:r>
            <w:r w:rsidRPr="00A46366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3. Antibody used in this study</w:t>
            </w:r>
          </w:p>
        </w:tc>
      </w:tr>
      <w:tr w:rsidR="00A46366" w:rsidRPr="00A46366" w:rsidTr="00A46366">
        <w:trPr>
          <w:trHeight w:val="450"/>
        </w:trPr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4636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4636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lone No.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4636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atlog</w:t>
            </w:r>
            <w:proofErr w:type="spellEnd"/>
            <w:r w:rsidRPr="00A4636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No.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4636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ompany</w:t>
            </w:r>
          </w:p>
        </w:tc>
        <w:tc>
          <w:tcPr>
            <w:tcW w:w="7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4636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Usage</w:t>
            </w:r>
          </w:p>
        </w:tc>
      </w:tr>
      <w:tr w:rsidR="00A46366" w:rsidRPr="00A46366" w:rsidTr="00A46366">
        <w:trPr>
          <w:trHeight w:val="31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GSDM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EPR1982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ab20984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46366">
              <w:rPr>
                <w:rFonts w:ascii="Arial" w:eastAsia="Times New Roman" w:hAnsi="Arial" w:cs="Arial"/>
                <w:color w:val="000000"/>
              </w:rPr>
              <w:t>Abcam</w:t>
            </w:r>
            <w:proofErr w:type="spellEnd"/>
          </w:p>
        </w:tc>
        <w:tc>
          <w:tcPr>
            <w:tcW w:w="7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1:1000 for WB/1:100 for staining</w:t>
            </w:r>
          </w:p>
        </w:tc>
      </w:tr>
      <w:tr w:rsidR="00A46366" w:rsidRPr="00A46366" w:rsidTr="00A46366">
        <w:trPr>
          <w:trHeight w:val="28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GSDM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EPR2085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ab21980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46366">
              <w:rPr>
                <w:rFonts w:ascii="Arial" w:eastAsia="Times New Roman" w:hAnsi="Arial" w:cs="Arial"/>
                <w:color w:val="000000"/>
              </w:rPr>
              <w:t>Abcam</w:t>
            </w:r>
            <w:proofErr w:type="spellEnd"/>
          </w:p>
        </w:tc>
        <w:tc>
          <w:tcPr>
            <w:tcW w:w="7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1:1000 for WB/1:100 for staining</w:t>
            </w:r>
          </w:p>
        </w:tc>
      </w:tr>
      <w:tr w:rsidR="00A46366" w:rsidRPr="00A46366" w:rsidTr="00A46366">
        <w:trPr>
          <w:trHeight w:val="28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GSDM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N.A.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A173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46366">
              <w:rPr>
                <w:rFonts w:ascii="Arial" w:eastAsia="Times New Roman" w:hAnsi="Arial" w:cs="Arial"/>
                <w:color w:val="000000"/>
              </w:rPr>
              <w:t>Abclonal</w:t>
            </w:r>
            <w:proofErr w:type="spellEnd"/>
          </w:p>
        </w:tc>
        <w:tc>
          <w:tcPr>
            <w:tcW w:w="7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1:1000 for WB detecting GSDMD FL and C terminal</w:t>
            </w:r>
          </w:p>
        </w:tc>
      </w:tr>
      <w:tr w:rsidR="00A46366" w:rsidRPr="00A46366" w:rsidTr="00A46366">
        <w:trPr>
          <w:trHeight w:val="28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GSDM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3F12-1B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H00079792-M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46366">
              <w:rPr>
                <w:rFonts w:ascii="Arial" w:eastAsia="Times New Roman" w:hAnsi="Arial" w:cs="Arial"/>
                <w:color w:val="000000"/>
              </w:rPr>
              <w:t>Abnova</w:t>
            </w:r>
            <w:proofErr w:type="spellEnd"/>
          </w:p>
        </w:tc>
        <w:tc>
          <w:tcPr>
            <w:tcW w:w="7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1:1000 for WB detecting human GSDMD</w:t>
            </w:r>
          </w:p>
        </w:tc>
      </w:tr>
      <w:tr w:rsidR="00A46366" w:rsidRPr="00A46366" w:rsidTr="00A46366">
        <w:trPr>
          <w:trHeight w:val="28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Caspase-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D35G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4790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Cell signaling</w:t>
            </w:r>
          </w:p>
        </w:tc>
        <w:tc>
          <w:tcPr>
            <w:tcW w:w="7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1:1000 for WB</w:t>
            </w:r>
          </w:p>
        </w:tc>
      </w:tr>
      <w:tr w:rsidR="00A46366" w:rsidRPr="00A46366" w:rsidTr="00A46366">
        <w:trPr>
          <w:trHeight w:val="28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IQGAP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C-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sc-37602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Santa Cruz</w:t>
            </w:r>
          </w:p>
        </w:tc>
        <w:tc>
          <w:tcPr>
            <w:tcW w:w="7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 xml:space="preserve">1:1000 for WB/1:50 for staining/1:100 for </w:t>
            </w:r>
            <w:proofErr w:type="spellStart"/>
            <w:r w:rsidRPr="00A46366">
              <w:rPr>
                <w:rFonts w:ascii="Arial" w:eastAsia="Times New Roman" w:hAnsi="Arial" w:cs="Arial"/>
                <w:color w:val="000000"/>
              </w:rPr>
              <w:t>immunprecipitation</w:t>
            </w:r>
            <w:proofErr w:type="spellEnd"/>
          </w:p>
        </w:tc>
      </w:tr>
      <w:tr w:rsidR="00A46366" w:rsidRPr="00A46366" w:rsidTr="00A46366">
        <w:trPr>
          <w:trHeight w:val="28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IQGAP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D8K4X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2064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Cell signaling</w:t>
            </w:r>
          </w:p>
        </w:tc>
        <w:tc>
          <w:tcPr>
            <w:tcW w:w="7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1:100 for staining</w:t>
            </w:r>
          </w:p>
        </w:tc>
      </w:tr>
      <w:tr w:rsidR="00A46366" w:rsidRPr="00A46366" w:rsidTr="00A46366">
        <w:trPr>
          <w:trHeight w:val="28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HSP9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F-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sc-1311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Santa Cruz</w:t>
            </w:r>
          </w:p>
        </w:tc>
        <w:tc>
          <w:tcPr>
            <w:tcW w:w="7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1:1000 for WB</w:t>
            </w:r>
          </w:p>
        </w:tc>
      </w:tr>
      <w:tr w:rsidR="00A46366" w:rsidRPr="00A46366" w:rsidTr="00A46366">
        <w:trPr>
          <w:trHeight w:val="28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CDC3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D11A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479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Cell signaling</w:t>
            </w:r>
          </w:p>
        </w:tc>
        <w:tc>
          <w:tcPr>
            <w:tcW w:w="7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1:1000 for WB</w:t>
            </w:r>
          </w:p>
        </w:tc>
      </w:tr>
      <w:tr w:rsidR="00A46366" w:rsidRPr="00A46366" w:rsidTr="00A46366">
        <w:trPr>
          <w:trHeight w:val="28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NEDD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N.A.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274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Cell signaling</w:t>
            </w:r>
          </w:p>
        </w:tc>
        <w:tc>
          <w:tcPr>
            <w:tcW w:w="7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1:1000 for WB</w:t>
            </w:r>
          </w:p>
        </w:tc>
      </w:tr>
      <w:tr w:rsidR="00A46366" w:rsidRPr="00A46366" w:rsidTr="00A46366">
        <w:trPr>
          <w:trHeight w:val="300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IL-1</w:t>
            </w:r>
            <w:r w:rsidRPr="00A46366">
              <w:rPr>
                <w:rFonts w:ascii="Calibri" w:eastAsia="Times New Roman" w:hAnsi="Calibri" w:cs="Calibri"/>
                <w:color w:val="000000"/>
              </w:rPr>
              <w:t>β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B12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50350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46366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  <w:tc>
          <w:tcPr>
            <w:tcW w:w="7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1:100 for immunoprecipitation</w:t>
            </w:r>
          </w:p>
        </w:tc>
      </w:tr>
      <w:tr w:rsidR="00A46366" w:rsidRPr="00A46366" w:rsidTr="00A46366">
        <w:trPr>
          <w:trHeight w:val="300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IL-1</w:t>
            </w:r>
            <w:r w:rsidRPr="00A46366">
              <w:rPr>
                <w:rFonts w:ascii="Calibri" w:eastAsia="Times New Roman" w:hAnsi="Calibri" w:cs="Calibri"/>
                <w:color w:val="000000"/>
              </w:rPr>
              <w:t>β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N.A.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AF-4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R&amp;D</w:t>
            </w:r>
          </w:p>
        </w:tc>
        <w:tc>
          <w:tcPr>
            <w:tcW w:w="7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1:1000 for WB</w:t>
            </w:r>
          </w:p>
        </w:tc>
      </w:tr>
      <w:tr w:rsidR="00A46366" w:rsidRPr="00A46366" w:rsidTr="00A46366">
        <w:trPr>
          <w:trHeight w:val="28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Acti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8H10D1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3700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Cell signaling</w:t>
            </w:r>
          </w:p>
        </w:tc>
        <w:tc>
          <w:tcPr>
            <w:tcW w:w="7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1:10000 for WB</w:t>
            </w:r>
          </w:p>
        </w:tc>
      </w:tr>
      <w:tr w:rsidR="00A46366" w:rsidRPr="00A46366" w:rsidTr="00A46366">
        <w:trPr>
          <w:trHeight w:val="28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CD6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EPR2115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ab21734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46366">
              <w:rPr>
                <w:rFonts w:ascii="Arial" w:eastAsia="Times New Roman" w:hAnsi="Arial" w:cs="Arial"/>
                <w:color w:val="000000"/>
              </w:rPr>
              <w:t>Abcam</w:t>
            </w:r>
            <w:proofErr w:type="spellEnd"/>
          </w:p>
        </w:tc>
        <w:tc>
          <w:tcPr>
            <w:tcW w:w="7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1:1000 for WB</w:t>
            </w:r>
          </w:p>
        </w:tc>
      </w:tr>
      <w:tr w:rsidR="00A46366" w:rsidRPr="00A46366" w:rsidTr="00A46366">
        <w:trPr>
          <w:trHeight w:val="28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CD6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NVG-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14390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46366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  <w:tc>
          <w:tcPr>
            <w:tcW w:w="7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1:100 for staining</w:t>
            </w:r>
          </w:p>
        </w:tc>
      </w:tr>
      <w:tr w:rsidR="00A46366" w:rsidRPr="00A46366" w:rsidTr="00A46366">
        <w:trPr>
          <w:trHeight w:val="28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CD6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NVG-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14390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46366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  <w:tc>
          <w:tcPr>
            <w:tcW w:w="7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1:100 for staining</w:t>
            </w:r>
          </w:p>
        </w:tc>
      </w:tr>
      <w:tr w:rsidR="00A46366" w:rsidRPr="00A46366" w:rsidTr="00A46366">
        <w:trPr>
          <w:trHeight w:val="28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46366">
              <w:rPr>
                <w:rFonts w:ascii="Arial" w:eastAsia="Times New Roman" w:hAnsi="Arial" w:cs="Arial"/>
                <w:color w:val="000000"/>
              </w:rPr>
              <w:t>Alix</w:t>
            </w:r>
            <w:proofErr w:type="spellEnd"/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3A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ab11760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46366">
              <w:rPr>
                <w:rFonts w:ascii="Arial" w:eastAsia="Times New Roman" w:hAnsi="Arial" w:cs="Arial"/>
                <w:color w:val="000000"/>
              </w:rPr>
              <w:t>Abcam</w:t>
            </w:r>
            <w:proofErr w:type="spellEnd"/>
          </w:p>
        </w:tc>
        <w:tc>
          <w:tcPr>
            <w:tcW w:w="7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1:1000 for WB</w:t>
            </w:r>
          </w:p>
        </w:tc>
      </w:tr>
      <w:tr w:rsidR="00A46366" w:rsidRPr="00A46366" w:rsidTr="00A46366">
        <w:trPr>
          <w:trHeight w:val="28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Fla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M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F316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Sigma</w:t>
            </w:r>
          </w:p>
        </w:tc>
        <w:tc>
          <w:tcPr>
            <w:tcW w:w="7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1:1000 for WB/1:1000 for immunoprecipitation</w:t>
            </w:r>
          </w:p>
        </w:tc>
      </w:tr>
      <w:tr w:rsidR="00A46366" w:rsidRPr="00A46366" w:rsidTr="00A46366">
        <w:trPr>
          <w:trHeight w:val="28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DYKDDDDK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D6W5B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14793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Cell signaling</w:t>
            </w:r>
          </w:p>
        </w:tc>
        <w:tc>
          <w:tcPr>
            <w:tcW w:w="7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1:1000 for WB/1:1000 for immunoprecipitation/1:100 for staining</w:t>
            </w:r>
          </w:p>
        </w:tc>
      </w:tr>
      <w:tr w:rsidR="00A46366" w:rsidRPr="00A46366" w:rsidTr="00A46366">
        <w:trPr>
          <w:trHeight w:val="28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46366">
              <w:rPr>
                <w:rFonts w:ascii="Arial" w:eastAsia="Times New Roman" w:hAnsi="Arial" w:cs="Arial"/>
                <w:color w:val="000000"/>
              </w:rPr>
              <w:t>Myc</w:t>
            </w:r>
            <w:proofErr w:type="spellEnd"/>
            <w:r w:rsidRPr="00A46366">
              <w:rPr>
                <w:rFonts w:ascii="Arial" w:eastAsia="Times New Roman" w:hAnsi="Arial" w:cs="Arial"/>
                <w:color w:val="000000"/>
              </w:rPr>
              <w:t>-ta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9B1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2276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Cell signaling</w:t>
            </w:r>
          </w:p>
        </w:tc>
        <w:tc>
          <w:tcPr>
            <w:tcW w:w="7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1:1000 for WB/1:1000 for immunoprecipitation</w:t>
            </w:r>
          </w:p>
        </w:tc>
      </w:tr>
      <w:tr w:rsidR="00A46366" w:rsidRPr="00A46366" w:rsidTr="00A46366">
        <w:trPr>
          <w:trHeight w:val="28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H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HA-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H965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Sigma</w:t>
            </w:r>
          </w:p>
        </w:tc>
        <w:tc>
          <w:tcPr>
            <w:tcW w:w="7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1:1000 for WB/1:1000 for immunoprecipitation</w:t>
            </w:r>
          </w:p>
        </w:tc>
      </w:tr>
      <w:tr w:rsidR="00A46366" w:rsidRPr="00A46366" w:rsidTr="00A46366">
        <w:trPr>
          <w:trHeight w:val="28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EEA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C45B1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3288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Cell signaling</w:t>
            </w:r>
          </w:p>
        </w:tc>
        <w:tc>
          <w:tcPr>
            <w:tcW w:w="7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1:100 for staining</w:t>
            </w:r>
          </w:p>
        </w:tc>
      </w:tr>
      <w:tr w:rsidR="00A46366" w:rsidRPr="00A46366" w:rsidTr="00A46366">
        <w:trPr>
          <w:trHeight w:val="28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TSG1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N.A.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HPA00616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Sigma</w:t>
            </w:r>
          </w:p>
        </w:tc>
        <w:tc>
          <w:tcPr>
            <w:tcW w:w="7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1:1000 for WB/1:100 for staining</w:t>
            </w:r>
          </w:p>
        </w:tc>
      </w:tr>
      <w:tr w:rsidR="00A46366" w:rsidRPr="00A46366" w:rsidTr="00A46366">
        <w:trPr>
          <w:trHeight w:val="28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TSG1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C-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sc-796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Santa Cruz</w:t>
            </w:r>
          </w:p>
        </w:tc>
        <w:tc>
          <w:tcPr>
            <w:tcW w:w="7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1:100 for immunoprecipitation</w:t>
            </w:r>
          </w:p>
        </w:tc>
      </w:tr>
      <w:tr w:rsidR="00A46366" w:rsidRPr="00A46366" w:rsidTr="00A46366">
        <w:trPr>
          <w:trHeight w:val="285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CDC4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N.A.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ab15594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46366">
              <w:rPr>
                <w:rFonts w:ascii="Arial" w:eastAsia="Times New Roman" w:hAnsi="Arial" w:cs="Arial"/>
                <w:color w:val="000000"/>
              </w:rPr>
              <w:t>Abcam</w:t>
            </w:r>
            <w:proofErr w:type="spellEnd"/>
          </w:p>
        </w:tc>
        <w:tc>
          <w:tcPr>
            <w:tcW w:w="7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1:1000 for WB</w:t>
            </w:r>
          </w:p>
        </w:tc>
      </w:tr>
      <w:tr w:rsidR="00A46366" w:rsidRPr="00A46366" w:rsidTr="00A46366">
        <w:trPr>
          <w:trHeight w:val="285"/>
        </w:trPr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CDC42-GTP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N.A.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2690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46366">
              <w:rPr>
                <w:rFonts w:ascii="Arial" w:eastAsia="Times New Roman" w:hAnsi="Arial" w:cs="Arial"/>
                <w:color w:val="000000"/>
              </w:rPr>
              <w:t>NewEast</w:t>
            </w:r>
            <w:proofErr w:type="spellEnd"/>
            <w:r w:rsidRPr="00A46366">
              <w:rPr>
                <w:rFonts w:ascii="Arial" w:eastAsia="Times New Roman" w:hAnsi="Arial" w:cs="Arial"/>
                <w:color w:val="000000"/>
              </w:rPr>
              <w:t xml:space="preserve"> Biosciences</w:t>
            </w:r>
          </w:p>
        </w:tc>
        <w:tc>
          <w:tcPr>
            <w:tcW w:w="7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6366" w:rsidRPr="00A46366" w:rsidRDefault="00A46366" w:rsidP="00A463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366">
              <w:rPr>
                <w:rFonts w:ascii="Arial" w:eastAsia="Times New Roman" w:hAnsi="Arial" w:cs="Arial"/>
                <w:color w:val="000000"/>
              </w:rPr>
              <w:t>1:100 for immunoprecipitation and 1:50 for staining</w:t>
            </w:r>
          </w:p>
        </w:tc>
      </w:tr>
    </w:tbl>
    <w:p w:rsidR="00A46366" w:rsidRDefault="00A46366">
      <w:bookmarkStart w:id="0" w:name="_GoBack"/>
      <w:bookmarkEnd w:id="0"/>
    </w:p>
    <w:sectPr w:rsidR="00A46366" w:rsidSect="00A463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C5F"/>
    <w:rsid w:val="00124C5F"/>
    <w:rsid w:val="001F2234"/>
    <w:rsid w:val="004D5BE7"/>
    <w:rsid w:val="00836B4F"/>
    <w:rsid w:val="00A46366"/>
    <w:rsid w:val="00EC6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F25FC4-3669-4DEE-A7FE-262EBB189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786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1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, Yun</dc:creator>
  <cp:keywords/>
  <dc:description/>
  <cp:lastModifiedBy>Bulek, Katarzyna</cp:lastModifiedBy>
  <cp:revision>4</cp:revision>
  <dcterms:created xsi:type="dcterms:W3CDTF">2022-09-14T14:03:00Z</dcterms:created>
  <dcterms:modified xsi:type="dcterms:W3CDTF">2022-09-14T14:04:00Z</dcterms:modified>
</cp:coreProperties>
</file>